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C219D" w14:textId="6BB6669F" w:rsidR="001C6016" w:rsidDel="00213423" w:rsidRDefault="001C6016" w:rsidP="00160B92">
      <w:pPr>
        <w:pStyle w:val="Standard"/>
        <w:spacing w:line="480" w:lineRule="auto"/>
        <w:jc w:val="left"/>
        <w:rPr>
          <w:del w:id="0" w:author="song guan" w:date="2024-03-17T02:05:00Z"/>
          <w:rFonts w:ascii="Times New Roman" w:hAnsi="Times New Roman" w:cs="Times New Roman"/>
          <w:sz w:val="24"/>
          <w:szCs w:val="24"/>
        </w:rPr>
      </w:pPr>
      <w:del w:id="1" w:author="song guan" w:date="2024-03-17T02:05:00Z">
        <w:r w:rsidDel="00213423">
          <w:rPr>
            <w:rFonts w:ascii="Times New Roman" w:hAnsi="Times New Roman" w:cs="Times New Roman"/>
            <w:b/>
            <w:sz w:val="24"/>
            <w:szCs w:val="24"/>
          </w:rPr>
          <w:delText>Table S1.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213423">
          <w:rPr>
            <w:rFonts w:ascii="Times New Roman" w:hAnsi="Times New Roman" w:cs="Times New Roman"/>
            <w:bCs/>
            <w:sz w:val="24"/>
            <w:szCs w:val="24"/>
          </w:rPr>
          <w:delText xml:space="preserve">Univariate and multivariate analyses for PFS </w:delText>
        </w:r>
        <w:r w:rsidRPr="00120423" w:rsidDel="00213423">
          <w:rPr>
            <w:rFonts w:ascii="Times New Roman" w:hAnsi="Times New Roman" w:cs="Times New Roman"/>
            <w:bCs/>
            <w:sz w:val="24"/>
            <w:szCs w:val="24"/>
          </w:rPr>
          <w:delText>in the whole population</w:delText>
        </w:r>
      </w:del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1C6016" w:rsidDel="00213423" w14:paraId="398CB74E" w14:textId="435AC3A5" w:rsidTr="0032589B">
        <w:trPr>
          <w:del w:id="2" w:author="song guan" w:date="2024-03-17T02:05:00Z"/>
        </w:trPr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26525" w14:textId="42B3A62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" w:author="song guan" w:date="2024-03-17T02:05:00Z"/>
              </w:rPr>
            </w:pPr>
            <w:del w:id="4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Factor</w:delText>
              </w:r>
            </w:del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EFF81" w14:textId="77FD687E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5" w:author="song guan" w:date="2024-03-17T02:05:00Z"/>
              </w:rPr>
            </w:pPr>
            <w:del w:id="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Univariate</w:delText>
              </w:r>
            </w:del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CC125" w14:textId="4F9E9A77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7" w:author="song guan" w:date="2024-03-17T02:0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AA74A5" w14:textId="0736A0E2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8" w:author="song guan" w:date="2024-03-17T02:05:00Z"/>
              </w:rPr>
            </w:pPr>
            <w:del w:id="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Multivariate</w:delText>
              </w:r>
            </w:del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49AD5E" w14:textId="55C6B6A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0" w:author="song guan" w:date="2024-03-17T02:0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C6016" w:rsidDel="00213423" w14:paraId="680E8557" w14:textId="494DD339" w:rsidTr="0032589B">
        <w:trPr>
          <w:del w:id="11" w:author="song guan" w:date="2024-03-17T02:05:00Z"/>
        </w:trPr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1021A" w14:textId="0C105EA5" w:rsidR="001C6016" w:rsidDel="00213423" w:rsidRDefault="001C6016" w:rsidP="00160B92">
            <w:pPr>
              <w:spacing w:line="480" w:lineRule="auto"/>
              <w:jc w:val="left"/>
              <w:rPr>
                <w:del w:id="12" w:author="song guan" w:date="2024-03-17T02:05:00Z"/>
              </w:rPr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A8653" w14:textId="3837099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3" w:author="song guan" w:date="2024-03-17T02:05:00Z"/>
              </w:rPr>
            </w:pPr>
            <w:del w:id="14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HR</w:delText>
              </w:r>
            </w:del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FE0B0" w14:textId="5FEC8A1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5" w:author="song guan" w:date="2024-03-17T02:05:00Z"/>
              </w:rPr>
            </w:pPr>
            <w:del w:id="1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BA52A" w14:textId="2A42ACF6" w:rsidR="001C6016" w:rsidRPr="002C1FFD" w:rsidDel="00213423" w:rsidRDefault="002C1FFD" w:rsidP="00160B92">
            <w:pPr>
              <w:pStyle w:val="Standard"/>
              <w:spacing w:line="480" w:lineRule="auto"/>
              <w:jc w:val="left"/>
              <w:rPr>
                <w:del w:id="17" w:author="song guan" w:date="2024-03-17T02:05:00Z"/>
                <w:i/>
              </w:rPr>
            </w:pPr>
            <w:del w:id="18" w:author="song guan" w:date="2024-03-17T02:05:00Z">
              <w:r w:rsidDel="00213423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P</w:delText>
              </w:r>
            </w:del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C2562" w14:textId="139B83D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" w:author="song guan" w:date="2024-03-17T02:05:00Z"/>
              </w:rPr>
            </w:pPr>
            <w:del w:id="2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HR</w:delText>
              </w:r>
            </w:del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32F472" w14:textId="400C48C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" w:author="song guan" w:date="2024-03-17T02:05:00Z"/>
              </w:rPr>
            </w:pPr>
            <w:del w:id="2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D89D12" w14:textId="7D4132FB" w:rsidR="001C6016" w:rsidRPr="002C1FFD" w:rsidDel="00213423" w:rsidRDefault="002C1FFD" w:rsidP="00160B92">
            <w:pPr>
              <w:pStyle w:val="Standard"/>
              <w:spacing w:line="480" w:lineRule="auto"/>
              <w:jc w:val="left"/>
              <w:rPr>
                <w:del w:id="23" w:author="song guan" w:date="2024-03-17T02:05:00Z"/>
                <w:i/>
              </w:rPr>
            </w:pPr>
            <w:del w:id="24" w:author="song guan" w:date="2024-03-17T02:05:00Z">
              <w:r w:rsidDel="00213423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P</w:delText>
              </w:r>
            </w:del>
          </w:p>
        </w:tc>
      </w:tr>
      <w:tr w:rsidR="001C6016" w:rsidDel="00213423" w14:paraId="0A93246F" w14:textId="15433FAB" w:rsidTr="0032589B">
        <w:trPr>
          <w:del w:id="25" w:author="song guan" w:date="2024-03-17T02:05:00Z"/>
        </w:trPr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E5797" w14:textId="116F6B3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" w:author="song guan" w:date="2024-03-17T02:05:00Z"/>
              </w:rPr>
            </w:pPr>
            <w:del w:id="27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2EE6E" w14:textId="7A70627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1E31B" w14:textId="447E280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24113" w14:textId="36D2626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74D92" w14:textId="40158BF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7A173" w14:textId="15A7635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97039" w14:textId="5199D31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45EC338" w14:textId="24DEDA7F" w:rsidTr="0032589B">
        <w:trPr>
          <w:del w:id="3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9751D" w14:textId="0401571B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5" w:author="song guan" w:date="2024-03-17T02:05:00Z"/>
              </w:rPr>
            </w:pPr>
            <w:del w:id="3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&lt;65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EBB9E" w14:textId="54BE9E76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06D53" w14:textId="2FD1F63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141F5FB" w14:textId="49B25D2E" w:rsidTr="0032589B">
        <w:trPr>
          <w:del w:id="40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432C8" w14:textId="4CC2A169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41" w:author="song guan" w:date="2024-03-17T02:05:00Z"/>
              </w:rPr>
            </w:pPr>
            <w:del w:id="4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≥65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CEAA9" w14:textId="3D6A775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920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34496" w14:textId="45BE3A9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635, 1.333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B1D9C" w14:textId="0BFE960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660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BD1E5" w14:textId="40CD880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03182" w14:textId="27E7F19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8109C" w14:textId="082D376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428EF45B" w14:textId="7B8DB64E" w:rsidTr="0032589B">
        <w:trPr>
          <w:del w:id="52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678B3" w14:textId="4BF437E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3" w:author="song guan" w:date="2024-03-17T02:05:00Z"/>
              </w:rPr>
            </w:pPr>
            <w:del w:id="54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D12EB0" w14:textId="7310EF8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8F09A" w14:textId="6BC3109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3158A" w14:textId="35609AB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E47EB" w14:textId="561C564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9D4B7" w14:textId="18273FB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26239" w14:textId="34C4C38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6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318A1447" w14:textId="7D43F9B8" w:rsidTr="0032589B">
        <w:trPr>
          <w:del w:id="61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12420" w14:textId="085CDB93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62" w:author="song guan" w:date="2024-03-17T02:05:00Z"/>
              </w:rPr>
            </w:pPr>
            <w:del w:id="63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1383AB" w14:textId="7C44BF67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6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6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EF8C2" w14:textId="746FBA1E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6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DF0064E" w14:textId="24078066" w:rsidTr="0032589B">
        <w:trPr>
          <w:del w:id="67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38AD8E" w14:textId="4F7DFE59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68" w:author="song guan" w:date="2024-03-17T02:05:00Z"/>
              </w:rPr>
            </w:pPr>
            <w:del w:id="6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Female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6D82F" w14:textId="58E67ED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7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7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652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0545F" w14:textId="513DD1E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7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7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59, 1.185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19D6C" w14:textId="439EA49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7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7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60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11B10" w14:textId="381D89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7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28250E" w14:textId="6022810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7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267AD" w14:textId="26BC61F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7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81AC73E" w14:textId="355BBAF5" w:rsidTr="0032589B">
        <w:trPr>
          <w:del w:id="7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EA97E" w14:textId="72C054E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0" w:author="song guan" w:date="2024-03-17T02:05:00Z"/>
              </w:rPr>
            </w:pPr>
            <w:del w:id="81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WHO histology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9015E" w14:textId="5786940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64EA3" w14:textId="60E90C6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394BD" w14:textId="678ED3E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DE21D" w14:textId="6D63BC4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84900" w14:textId="263BB41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85765E" w14:textId="5B7868D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8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08AB8E0B" w14:textId="7F873455" w:rsidTr="0032589B">
        <w:trPr>
          <w:del w:id="88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A8038" w14:textId="369B7B8B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89" w:author="song guan" w:date="2024-03-17T02:05:00Z"/>
              </w:rPr>
            </w:pPr>
            <w:del w:id="9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quamous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5D75C" w14:textId="56944A16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9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9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3B74B" w14:textId="11EB00B7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9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028649CA" w14:textId="6943A6BB" w:rsidTr="0032589B">
        <w:trPr>
          <w:del w:id="9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74EEA6" w14:textId="052007A7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95" w:author="song guan" w:date="2024-03-17T02:05:00Z"/>
              </w:rPr>
            </w:pPr>
            <w:del w:id="9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Non-squamous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4280C" w14:textId="0B6B3BF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9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9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13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15B15" w14:textId="73A3015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9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0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16, 1.803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FFEE2" w14:textId="2B7E6DE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0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0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3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1FE29" w14:textId="2C4C0BC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0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077D6" w14:textId="7C6C42E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0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219D8" w14:textId="604F9CE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0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FCE314F" w14:textId="1C9F247D" w:rsidTr="0032589B">
        <w:trPr>
          <w:del w:id="106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C98772" w14:textId="7D7AE312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10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08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NOS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E220A" w14:textId="08E3602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0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1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74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CD3B1" w14:textId="117F583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1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1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92, 1.520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620318" w14:textId="3C7743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1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1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6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D88BC" w14:textId="465726C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1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3660A" w14:textId="187849D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1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E945C" w14:textId="59B5558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1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5A286F6F" w14:textId="10D30240" w:rsidTr="0032589B">
        <w:trPr>
          <w:del w:id="118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6A420" w14:textId="76DEBD4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19" w:author="song guan" w:date="2024-03-17T02:05:00Z"/>
              </w:rPr>
            </w:pPr>
            <w:del w:id="12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tage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3465A" w14:textId="5A11772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2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EC5A9" w14:textId="6B1441D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2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1AB80" w14:textId="032FDEC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2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D35CE" w14:textId="5E825F5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2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5CD51" w14:textId="4A8F9D4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2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28016" w14:textId="0291075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2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7399EB3" w14:textId="0D693C84" w:rsidTr="0032589B">
        <w:trPr>
          <w:del w:id="127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7CBF1" w14:textId="40413B44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128" w:author="song guan" w:date="2024-03-17T02:05:00Z"/>
              </w:rPr>
            </w:pPr>
            <w:del w:id="12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IIIA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7B57E" w14:textId="4D63B5E4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13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3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A6D8E" w14:textId="4B6F71B0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13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3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</w:tr>
      <w:tr w:rsidR="001C6016" w:rsidDel="00213423" w14:paraId="5E922A0E" w14:textId="0B1295D8" w:rsidTr="0032589B">
        <w:trPr>
          <w:del w:id="13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A291F" w14:textId="44885F19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135" w:author="song guan" w:date="2024-03-17T02:05:00Z"/>
              </w:rPr>
            </w:pPr>
            <w:del w:id="13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IIIB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859E9" w14:textId="7B54D10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3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3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74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E1CB4" w14:textId="5B70355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3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4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94, 1.735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01628" w14:textId="7C9DEEE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4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4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21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EE49C" w14:textId="5EB5233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4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4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34</w:delText>
              </w:r>
            </w:del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F39C" w14:textId="75BF7F0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4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4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66, 1.679</w:delText>
              </w:r>
            </w:del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297B1" w14:textId="3A4BDAB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4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4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31</w:delText>
              </w:r>
            </w:del>
          </w:p>
        </w:tc>
      </w:tr>
      <w:tr w:rsidR="001C6016" w:rsidDel="00213423" w14:paraId="05FBFC5E" w14:textId="13B43988" w:rsidTr="0032589B">
        <w:trPr>
          <w:del w:id="14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4433D" w14:textId="41B6882E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150" w:author="song guan" w:date="2024-03-17T02:05:00Z"/>
              </w:rPr>
            </w:pPr>
            <w:del w:id="151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IIIC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44112" w14:textId="34F08A0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5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5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659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11512" w14:textId="3BA94C5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5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5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15, 4.666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242F6" w14:textId="1294D43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5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5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1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F8EBE" w14:textId="5E93C9C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5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5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50</w:delText>
              </w:r>
            </w:del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3CB6B" w14:textId="30BA3D2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6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6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19, 4.186</w:delText>
              </w:r>
            </w:del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F8AC9" w14:textId="6F4A629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6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6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4</w:delText>
              </w:r>
            </w:del>
          </w:p>
        </w:tc>
      </w:tr>
      <w:tr w:rsidR="001C6016" w:rsidDel="00213423" w14:paraId="270BF112" w14:textId="1FB9E385" w:rsidTr="0032589B">
        <w:trPr>
          <w:del w:id="16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D503B" w14:textId="6F95142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65" w:author="song guan" w:date="2024-03-17T02:05:00Z"/>
              </w:rPr>
            </w:pPr>
            <w:del w:id="16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Adjuvant ICI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BB61C" w14:textId="453425C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6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61F60" w14:textId="7C99B02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6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E5920" w14:textId="2F08EF1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6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E03C2" w14:textId="04C8198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7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2E8DE" w14:textId="0B88D67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7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C59BF" w14:textId="1B978AF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7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F5834A3" w14:textId="470372E6" w:rsidTr="0032589B">
        <w:trPr>
          <w:del w:id="173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BFC9C" w14:textId="5189E90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74" w:author="song guan" w:date="2024-03-17T02:05:00Z"/>
              </w:rPr>
            </w:pPr>
            <w:del w:id="175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No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86A193" w14:textId="360CFCDA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17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7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14106" w14:textId="2B4D13F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7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9462819" w14:textId="1C7E4D60" w:rsidTr="0032589B">
        <w:trPr>
          <w:del w:id="17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81732" w14:textId="5B08D0A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80" w:author="song guan" w:date="2024-03-17T02:05:00Z"/>
              </w:rPr>
            </w:pPr>
            <w:del w:id="181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Yes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E9E07" w14:textId="4A07483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8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8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972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12340" w14:textId="000EDEB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8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8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674, 1.402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20446" w14:textId="03EE475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8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18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7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AC9D8" w14:textId="673335C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8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E4A33" w14:textId="32A42D4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8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13B20" w14:textId="5F6ABA6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4B84BE96" w14:textId="35BBEBD3" w:rsidTr="0032589B">
        <w:trPr>
          <w:del w:id="191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D0919" w14:textId="0CAB652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2" w:author="song guan" w:date="2024-03-17T02:05:00Z"/>
              </w:rPr>
            </w:pPr>
            <w:del w:id="193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ECOG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2B888" w14:textId="265538B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E18F1" w14:textId="2E6D249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F9FCE" w14:textId="2C20739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27BE6" w14:textId="74003CE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80D22" w14:textId="482E49B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C9E60" w14:textId="32CE771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19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47A0C92" w14:textId="5FD3B204" w:rsidTr="0032589B">
        <w:trPr>
          <w:del w:id="200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0681E" w14:textId="5495204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01" w:author="song guan" w:date="2024-03-17T02:05:00Z"/>
              </w:rPr>
            </w:pPr>
            <w:del w:id="20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0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728C1" w14:textId="39B5D5CB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20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0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3567E" w14:textId="0FD7AB4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0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388DD8D4" w14:textId="367A9EF9" w:rsidTr="0032589B">
        <w:trPr>
          <w:del w:id="206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10CFC" w14:textId="44F2694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07" w:author="song guan" w:date="2024-03-17T02:05:00Z"/>
              </w:rPr>
            </w:pPr>
            <w:del w:id="208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1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C187B" w14:textId="4D4576A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0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1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52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4071E" w14:textId="475D0E0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1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02, 1.446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1DAF9" w14:textId="2657D39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1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52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A4A77" w14:textId="125D13F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7800F" w14:textId="17D4730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38AE92" w14:textId="4C4CB9A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3349F4D4" w14:textId="1565E551" w:rsidTr="0032589B">
        <w:trPr>
          <w:del w:id="218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C402ED" w14:textId="1A350AE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19" w:author="song guan" w:date="2024-03-17T02:05:00Z"/>
              </w:rPr>
            </w:pPr>
            <w:del w:id="22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2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103A1" w14:textId="6984E07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2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2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923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E526E8" w14:textId="3903373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2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2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68, 3.179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26FF1" w14:textId="0753052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2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2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9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D4C57" w14:textId="16F9B05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2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66CA4" w14:textId="03EEC72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2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28A8C" w14:textId="7A5B234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2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E7F596C" w14:textId="31A89079" w:rsidTr="0032589B">
        <w:trPr>
          <w:del w:id="230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225EF" w14:textId="059AB4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3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aCCI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60F26" w14:textId="1AFCFAC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01008" w14:textId="762D90B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3B3B0" w14:textId="4D16D1E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123EE" w14:textId="7F7E88E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BC35C0" w14:textId="3457739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71438" w14:textId="19FA47F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3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364D757" w14:textId="40CC667B" w:rsidTr="0032589B">
        <w:trPr>
          <w:del w:id="23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65D19" w14:textId="6E23E51B" w:rsidR="001C6016" w:rsidDel="00213423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del w:id="24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41" w:author="song guan" w:date="2024-03-17T02:05:00Z">
              <w:r w:rsidRPr="00722AC2"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≤2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7E7242" w14:textId="66EFFF8C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24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4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21036" w14:textId="202B8650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24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36D317C1" w14:textId="765BCA2C" w:rsidTr="0032589B">
        <w:trPr>
          <w:del w:id="245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5D16A" w14:textId="7C3481A2" w:rsidR="001C6016" w:rsidDel="00213423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del w:id="24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47" w:author="song guan" w:date="2024-03-17T02:05:00Z">
              <w:r w:rsidRPr="00722AC2"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&gt;2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F9ACF" w14:textId="2469D09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4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4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87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2E618" w14:textId="17CEEA1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5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5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29, 1.701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1F9F6" w14:textId="513ED9B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5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5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50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F4B01" w14:textId="7333648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5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D29ED" w14:textId="15A44C1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5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E244B" w14:textId="5B08A98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5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C39D592" w14:textId="2C85AE30" w:rsidTr="0032589B">
        <w:trPr>
          <w:del w:id="257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31E07" w14:textId="410A1FC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58" w:author="song guan" w:date="2024-03-17T02:05:00Z"/>
              </w:rPr>
            </w:pPr>
            <w:del w:id="25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Treatment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3E75B" w14:textId="3C72616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F6EB8" w14:textId="0B0F57C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74876" w14:textId="66A833D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639283" w14:textId="5DD93C7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8758A" w14:textId="71F22D2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C23A0C" w14:textId="72BBDFC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6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06064E43" w14:textId="0BD9D060" w:rsidTr="0032589B">
        <w:trPr>
          <w:del w:id="266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31B94" w14:textId="63F70C41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267" w:author="song guan" w:date="2024-03-17T02:05:00Z"/>
              </w:rPr>
            </w:pPr>
            <w:del w:id="268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urgery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05D8ED" w14:textId="664D8C5F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26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7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FE5F8" w14:textId="2062DD8B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27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7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</w:tr>
      <w:tr w:rsidR="001C6016" w:rsidDel="00213423" w14:paraId="49026BBA" w14:textId="550E61CA" w:rsidTr="0032589B">
        <w:trPr>
          <w:del w:id="273" w:author="song guan" w:date="2024-03-17T02:05:00Z"/>
        </w:trPr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51ADC" w14:textId="47B52641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274" w:author="song guan" w:date="2024-03-17T02:05:00Z"/>
              </w:rPr>
            </w:pPr>
            <w:del w:id="275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CRT</w:delText>
              </w:r>
            </w:del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43E70" w14:textId="4A85304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7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7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48</w:delText>
              </w:r>
            </w:del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C4AB1" w14:textId="35031AA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7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7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63, 2.253</w:delText>
              </w:r>
            </w:del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A59BE" w14:textId="5F9E67C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8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8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23</w:delText>
              </w:r>
            </w:del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1A829" w14:textId="4C69284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8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8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97</w:delText>
              </w:r>
            </w:del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D1A71" w14:textId="754643C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8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8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950, 2.055</w:delText>
              </w:r>
            </w:del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C29F4" w14:textId="24FB3AE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28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28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89</w:delText>
              </w:r>
            </w:del>
          </w:p>
        </w:tc>
      </w:tr>
    </w:tbl>
    <w:p w14:paraId="7CEBA299" w14:textId="5873A80C" w:rsidR="001C6016" w:rsidDel="00213423" w:rsidRDefault="001C6016" w:rsidP="00160B92">
      <w:pPr>
        <w:spacing w:line="480" w:lineRule="auto"/>
        <w:rPr>
          <w:del w:id="288" w:author="song guan" w:date="2024-03-17T02:05:00Z"/>
          <w:rFonts w:ascii="Times New Roman" w:hAnsi="Times New Roman" w:cs="Times New Roman"/>
          <w:sz w:val="24"/>
          <w:szCs w:val="24"/>
        </w:rPr>
      </w:pPr>
      <w:del w:id="289" w:author="song guan" w:date="2024-03-17T02:05:00Z">
        <w:r w:rsidDel="00213423">
          <w:rPr>
            <w:rFonts w:ascii="Times New Roman" w:hAnsi="Times New Roman" w:cs="Times New Roman" w:hint="eastAsia"/>
            <w:i/>
            <w:iCs/>
            <w:sz w:val="24"/>
            <w:szCs w:val="24"/>
          </w:rPr>
          <w:delText>A</w:delText>
        </w:r>
        <w:r w:rsidDel="00213423">
          <w:rPr>
            <w:rFonts w:ascii="Times New Roman" w:hAnsi="Times New Roman" w:cs="Times New Roman"/>
            <w:i/>
            <w:iCs/>
            <w:sz w:val="24"/>
            <w:szCs w:val="24"/>
          </w:rPr>
          <w:delText>bbreviations: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 PFS,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>progression-free survival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; CRT,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>chemoradiotherapy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; NOS, </w:delText>
        </w:r>
        <w:r w:rsidRPr="00B70D42" w:rsidDel="00213423">
          <w:rPr>
            <w:rFonts w:ascii="Times New Roman" w:hAnsi="Times New Roman" w:cs="Times New Roman"/>
            <w:sz w:val="24"/>
            <w:szCs w:val="24"/>
          </w:rPr>
          <w:delText>not otherwise specified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;</w:delText>
        </w:r>
        <w:r w:rsidRPr="00B70D42"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ICI, immune checkpoint inhibitor; ECOG, Eastern Cooperative Oncology Group; aCCI, </w:delText>
        </w:r>
        <w:r w:rsidRPr="002620D4" w:rsidDel="00213423">
          <w:rPr>
            <w:rFonts w:ascii="Times New Roman" w:hAnsi="Times New Roman" w:cs="Times New Roman"/>
            <w:sz w:val="24"/>
            <w:szCs w:val="24"/>
          </w:rPr>
          <w:delText>age-adjusted Charlson comorbidity index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76C9B43A" w14:textId="6802C13A" w:rsidR="001C6016" w:rsidDel="00213423" w:rsidRDefault="001C6016" w:rsidP="00160B92">
      <w:pPr>
        <w:spacing w:line="480" w:lineRule="auto"/>
        <w:rPr>
          <w:del w:id="290" w:author="song guan" w:date="2024-03-17T02:05:00Z"/>
          <w:rFonts w:ascii="Times New Roman" w:hAnsi="Times New Roman" w:cs="Times New Roman"/>
          <w:sz w:val="24"/>
          <w:szCs w:val="24"/>
        </w:rPr>
      </w:pPr>
    </w:p>
    <w:p w14:paraId="3313FD99" w14:textId="4CBBCB5A" w:rsidR="001C6016" w:rsidDel="00213423" w:rsidRDefault="001C6016" w:rsidP="00160B92">
      <w:pPr>
        <w:spacing w:line="480" w:lineRule="auto"/>
        <w:rPr>
          <w:del w:id="291" w:author="song guan" w:date="2024-03-17T02:05:00Z"/>
          <w:rFonts w:ascii="Times New Roman" w:hAnsi="Times New Roman" w:cs="Times New Roman"/>
          <w:sz w:val="24"/>
          <w:szCs w:val="24"/>
        </w:rPr>
      </w:pPr>
    </w:p>
    <w:p w14:paraId="1409B523" w14:textId="5B750A25" w:rsidR="001C6016" w:rsidDel="00213423" w:rsidRDefault="001C6016" w:rsidP="00160B92">
      <w:pPr>
        <w:spacing w:line="480" w:lineRule="auto"/>
        <w:rPr>
          <w:del w:id="292" w:author="song guan" w:date="2024-03-17T02:05:00Z"/>
          <w:rFonts w:ascii="Times New Roman" w:hAnsi="Times New Roman" w:cs="Times New Roman"/>
          <w:sz w:val="24"/>
          <w:szCs w:val="24"/>
        </w:rPr>
      </w:pPr>
    </w:p>
    <w:p w14:paraId="0F37A8C6" w14:textId="34130E1A" w:rsidR="001C6016" w:rsidDel="00213423" w:rsidRDefault="001C6016" w:rsidP="00160B92">
      <w:pPr>
        <w:spacing w:line="480" w:lineRule="auto"/>
        <w:rPr>
          <w:del w:id="293" w:author="song guan" w:date="2024-03-17T02:05:00Z"/>
          <w:rFonts w:ascii="Times New Roman" w:hAnsi="Times New Roman" w:cs="Times New Roman"/>
          <w:sz w:val="24"/>
          <w:szCs w:val="24"/>
        </w:rPr>
      </w:pPr>
    </w:p>
    <w:p w14:paraId="256431CF" w14:textId="5A10BB0F" w:rsidR="001C6016" w:rsidDel="00213423" w:rsidRDefault="001C6016" w:rsidP="00160B92">
      <w:pPr>
        <w:spacing w:line="480" w:lineRule="auto"/>
        <w:rPr>
          <w:del w:id="294" w:author="song guan" w:date="2024-03-17T02:05:00Z"/>
          <w:rFonts w:ascii="Times New Roman" w:hAnsi="Times New Roman" w:cs="Times New Roman"/>
          <w:sz w:val="24"/>
          <w:szCs w:val="24"/>
        </w:rPr>
      </w:pPr>
    </w:p>
    <w:p w14:paraId="5CC811A5" w14:textId="4EE51074" w:rsidR="001C6016" w:rsidDel="00213423" w:rsidRDefault="001C6016" w:rsidP="00160B92">
      <w:pPr>
        <w:spacing w:line="480" w:lineRule="auto"/>
        <w:rPr>
          <w:del w:id="295" w:author="song guan" w:date="2024-03-17T02:05:00Z"/>
          <w:rFonts w:ascii="Times New Roman" w:hAnsi="Times New Roman" w:cs="Times New Roman"/>
          <w:sz w:val="24"/>
          <w:szCs w:val="24"/>
        </w:rPr>
      </w:pPr>
    </w:p>
    <w:p w14:paraId="49455ED1" w14:textId="44B52275" w:rsidR="001C6016" w:rsidDel="00213423" w:rsidRDefault="001C6016" w:rsidP="00160B92">
      <w:pPr>
        <w:spacing w:line="480" w:lineRule="auto"/>
        <w:rPr>
          <w:del w:id="296" w:author="song guan" w:date="2024-03-17T02:05:00Z"/>
          <w:rFonts w:ascii="Times New Roman" w:hAnsi="Times New Roman" w:cs="Times New Roman"/>
          <w:sz w:val="24"/>
          <w:szCs w:val="24"/>
        </w:rPr>
      </w:pPr>
    </w:p>
    <w:p w14:paraId="6AEA388E" w14:textId="73F7C70E" w:rsidR="001C6016" w:rsidDel="00213423" w:rsidRDefault="001C6016" w:rsidP="00160B92">
      <w:pPr>
        <w:spacing w:line="480" w:lineRule="auto"/>
        <w:rPr>
          <w:del w:id="297" w:author="song guan" w:date="2024-03-17T02:05:00Z"/>
          <w:rFonts w:ascii="Times New Roman" w:hAnsi="Times New Roman" w:cs="Times New Roman"/>
          <w:sz w:val="24"/>
          <w:szCs w:val="24"/>
        </w:rPr>
      </w:pPr>
    </w:p>
    <w:p w14:paraId="2DF48D58" w14:textId="039C5B27" w:rsidR="001C6016" w:rsidDel="00213423" w:rsidRDefault="001C6016" w:rsidP="00160B92">
      <w:pPr>
        <w:spacing w:line="480" w:lineRule="auto"/>
        <w:rPr>
          <w:del w:id="298" w:author="song guan" w:date="2024-03-17T02:05:00Z"/>
          <w:rFonts w:ascii="Times New Roman" w:hAnsi="Times New Roman" w:cs="Times New Roman"/>
          <w:sz w:val="24"/>
          <w:szCs w:val="24"/>
        </w:rPr>
      </w:pPr>
    </w:p>
    <w:p w14:paraId="23668425" w14:textId="20618C69" w:rsidR="001C6016" w:rsidDel="00213423" w:rsidRDefault="001C6016" w:rsidP="00160B92">
      <w:pPr>
        <w:spacing w:line="480" w:lineRule="auto"/>
        <w:rPr>
          <w:del w:id="299" w:author="song guan" w:date="2024-03-17T02:05:00Z"/>
          <w:rFonts w:ascii="Times New Roman" w:hAnsi="Times New Roman" w:cs="Times New Roman"/>
          <w:sz w:val="24"/>
          <w:szCs w:val="24"/>
        </w:rPr>
      </w:pPr>
    </w:p>
    <w:p w14:paraId="1CED936F" w14:textId="5954562F" w:rsidR="001C6016" w:rsidDel="00213423" w:rsidRDefault="001C6016" w:rsidP="00160B92">
      <w:pPr>
        <w:spacing w:line="480" w:lineRule="auto"/>
        <w:rPr>
          <w:del w:id="300" w:author="song guan" w:date="2024-03-17T02:05:00Z"/>
          <w:rFonts w:ascii="Times New Roman" w:hAnsi="Times New Roman" w:cs="Times New Roman"/>
          <w:sz w:val="24"/>
          <w:szCs w:val="24"/>
        </w:rPr>
      </w:pPr>
    </w:p>
    <w:p w14:paraId="20F4990C" w14:textId="1D5674E3" w:rsidR="001C6016" w:rsidDel="00213423" w:rsidRDefault="001C6016" w:rsidP="00160B92">
      <w:pPr>
        <w:pStyle w:val="Standard"/>
        <w:spacing w:line="480" w:lineRule="auto"/>
        <w:jc w:val="left"/>
        <w:rPr>
          <w:del w:id="301" w:author="song guan" w:date="2024-03-17T02:05:00Z"/>
          <w:rFonts w:ascii="Times New Roman" w:hAnsi="Times New Roman" w:cs="Times New Roman"/>
          <w:sz w:val="24"/>
          <w:szCs w:val="24"/>
        </w:rPr>
      </w:pPr>
      <w:del w:id="302" w:author="song guan" w:date="2024-03-17T02:05:00Z">
        <w:r w:rsidDel="00213423">
          <w:rPr>
            <w:rFonts w:ascii="Times New Roman" w:hAnsi="Times New Roman" w:cs="Times New Roman"/>
            <w:b/>
            <w:sz w:val="24"/>
            <w:szCs w:val="24"/>
          </w:rPr>
          <w:delText>Table S2.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213423">
          <w:rPr>
            <w:rFonts w:ascii="Times New Roman" w:hAnsi="Times New Roman" w:cs="Times New Roman"/>
            <w:bCs/>
            <w:sz w:val="24"/>
            <w:szCs w:val="24"/>
          </w:rPr>
          <w:delText xml:space="preserve">Univariate and multivariate analyses for OS </w:delText>
        </w:r>
        <w:r w:rsidRPr="00120423" w:rsidDel="00213423">
          <w:rPr>
            <w:rFonts w:ascii="Times New Roman" w:hAnsi="Times New Roman" w:cs="Times New Roman"/>
            <w:bCs/>
            <w:sz w:val="24"/>
            <w:szCs w:val="24"/>
          </w:rPr>
          <w:delText>in the whole population</w:delText>
        </w:r>
      </w:del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1C6016" w:rsidDel="00213423" w14:paraId="69E1D299" w14:textId="503D7B09" w:rsidTr="0032589B">
        <w:trPr>
          <w:del w:id="303" w:author="song guan" w:date="2024-03-17T02:05:00Z"/>
        </w:trPr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01941" w14:textId="529F00C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04" w:author="song guan" w:date="2024-03-17T02:05:00Z"/>
              </w:rPr>
            </w:pPr>
            <w:del w:id="305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Factor</w:delText>
              </w:r>
            </w:del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5BFC9" w14:textId="3FB88B41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06" w:author="song guan" w:date="2024-03-17T02:05:00Z"/>
              </w:rPr>
            </w:pPr>
            <w:del w:id="307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Univariate</w:delText>
              </w:r>
            </w:del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B4E73" w14:textId="25C30213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08" w:author="song guan" w:date="2024-03-17T02:0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8D4FBE" w14:textId="5D504FB1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09" w:author="song guan" w:date="2024-03-17T02:05:00Z"/>
              </w:rPr>
            </w:pPr>
            <w:del w:id="31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Multivariate</w:delText>
              </w:r>
            </w:del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90E2E" w14:textId="6D0E14B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11" w:author="song guan" w:date="2024-03-17T02:05:00Z"/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C6016" w:rsidDel="00213423" w14:paraId="0EFE125C" w14:textId="1B19827C" w:rsidTr="0032589B">
        <w:trPr>
          <w:del w:id="312" w:author="song guan" w:date="2024-03-17T02:05:00Z"/>
        </w:trPr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93A43" w14:textId="61A5D7EB" w:rsidR="001C6016" w:rsidDel="00213423" w:rsidRDefault="001C6016" w:rsidP="00160B92">
            <w:pPr>
              <w:spacing w:line="480" w:lineRule="auto"/>
              <w:jc w:val="left"/>
              <w:rPr>
                <w:del w:id="313" w:author="song guan" w:date="2024-03-17T02:05:00Z"/>
              </w:rPr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CC76C" w14:textId="227D7FB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14" w:author="song guan" w:date="2024-03-17T02:05:00Z"/>
              </w:rPr>
            </w:pPr>
            <w:del w:id="315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HR</w:delText>
              </w:r>
            </w:del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B6515" w14:textId="02C8C16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16" w:author="song guan" w:date="2024-03-17T02:05:00Z"/>
              </w:rPr>
            </w:pPr>
            <w:del w:id="317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01B137" w14:textId="6242C7F9" w:rsidR="001C6016" w:rsidRPr="002A412A" w:rsidDel="00213423" w:rsidRDefault="002C1FFD" w:rsidP="00160B92">
            <w:pPr>
              <w:pStyle w:val="Standard"/>
              <w:spacing w:line="480" w:lineRule="auto"/>
              <w:jc w:val="left"/>
              <w:rPr>
                <w:del w:id="318" w:author="song guan" w:date="2024-03-17T02:05:00Z"/>
              </w:rPr>
            </w:pPr>
            <w:del w:id="319" w:author="song guan" w:date="2024-03-17T02:05:00Z">
              <w:r w:rsidDel="00213423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P</w:delText>
              </w:r>
            </w:del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87BF9" w14:textId="5FF9FBD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20" w:author="song guan" w:date="2024-03-17T02:05:00Z"/>
              </w:rPr>
            </w:pPr>
            <w:del w:id="321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HR</w:delText>
              </w:r>
            </w:del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B8D600" w14:textId="452A81B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22" w:author="song guan" w:date="2024-03-17T02:05:00Z"/>
              </w:rPr>
            </w:pPr>
            <w:del w:id="323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95% CI</w:delText>
              </w:r>
            </w:del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68FF8" w14:textId="7F487E12" w:rsidR="001C6016" w:rsidRPr="002A412A" w:rsidDel="00213423" w:rsidRDefault="002C1FFD" w:rsidP="00160B92">
            <w:pPr>
              <w:pStyle w:val="Standard"/>
              <w:spacing w:line="480" w:lineRule="auto"/>
              <w:jc w:val="left"/>
              <w:rPr>
                <w:del w:id="324" w:author="song guan" w:date="2024-03-17T02:05:00Z"/>
              </w:rPr>
            </w:pPr>
            <w:del w:id="325" w:author="song guan" w:date="2024-03-17T02:05:00Z">
              <w:r w:rsidDel="00213423">
                <w:rPr>
                  <w:rFonts w:ascii="Times New Roman" w:hAnsi="Times New Roman" w:cs="Times New Roman"/>
                  <w:i/>
                  <w:iCs/>
                  <w:sz w:val="24"/>
                  <w:szCs w:val="24"/>
                </w:rPr>
                <w:delText>P</w:delText>
              </w:r>
            </w:del>
          </w:p>
        </w:tc>
      </w:tr>
      <w:tr w:rsidR="001C6016" w:rsidDel="00213423" w14:paraId="0E13EFBD" w14:textId="63E6B4EB" w:rsidTr="0032589B">
        <w:trPr>
          <w:del w:id="326" w:author="song guan" w:date="2024-03-17T02:05:00Z"/>
        </w:trPr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3113D" w14:textId="367F45B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27" w:author="song guan" w:date="2024-03-17T02:05:00Z"/>
              </w:rPr>
            </w:pPr>
            <w:del w:id="328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Age</w:delText>
              </w:r>
            </w:del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92562" w14:textId="4BA22B9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2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BDA5E" w14:textId="276E01F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3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54A13" w14:textId="424F161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3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79364" w14:textId="6F1009C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3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E5105" w14:textId="5554472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3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72A05" w14:textId="1D3A62A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3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89901F3" w14:textId="5D4319D8" w:rsidTr="0032589B">
        <w:trPr>
          <w:del w:id="335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EB1F" w14:textId="31B2F544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36" w:author="song guan" w:date="2024-03-17T02:05:00Z"/>
              </w:rPr>
            </w:pPr>
            <w:del w:id="337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&lt;65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8C65A" w14:textId="599CA712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3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3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CE261C" w14:textId="69C247A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4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3F93DA8E" w14:textId="305039DD" w:rsidTr="0032589B">
        <w:trPr>
          <w:del w:id="341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EC91D5" w14:textId="1EDF147F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42" w:author="song guan" w:date="2024-03-17T02:05:00Z"/>
              </w:rPr>
            </w:pPr>
            <w:del w:id="343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≥65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367F4" w14:textId="210B8C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4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4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38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7D1BB" w14:textId="53768D1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4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4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70, 1.494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5E7D3" w14:textId="377E882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4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4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4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B4AEB" w14:textId="0C3AB25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5D4DE" w14:textId="42D8697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404AA" w14:textId="03535E2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9647E80" w14:textId="2475C4D7" w:rsidTr="0032589B">
        <w:trPr>
          <w:del w:id="353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44989" w14:textId="7DB4ECA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4" w:author="song guan" w:date="2024-03-17T02:05:00Z"/>
              </w:rPr>
            </w:pPr>
            <w:del w:id="355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ex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5DF57" w14:textId="20E7A4C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5ECE3" w14:textId="71A82AB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DDA9F7" w14:textId="5B7CC8C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E38FA" w14:textId="5D2FBA5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5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CBD44" w14:textId="0B0C3DA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6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5A981" w14:textId="6FA4E86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6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F903B3A" w14:textId="24FB9F5D" w:rsidTr="0032589B">
        <w:trPr>
          <w:del w:id="362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5B6A9" w14:textId="75EE4CDD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63" w:author="song guan" w:date="2024-03-17T02:05:00Z"/>
              </w:rPr>
            </w:pPr>
            <w:del w:id="364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Male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D5A25" w14:textId="2498A1EB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6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6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814BB" w14:textId="0E887BA2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6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FEC220A" w14:textId="00D3B9A8" w:rsidTr="0032589B">
        <w:trPr>
          <w:del w:id="368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CEC1F" w14:textId="5A86805E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69" w:author="song guan" w:date="2024-03-17T02:05:00Z"/>
              </w:rPr>
            </w:pPr>
            <w:del w:id="37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Female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B491C" w14:textId="38A8A55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7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7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10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0ADEF" w14:textId="0F36563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7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7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82, 1.792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D7FEA" w14:textId="6F99EFE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7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7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6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128E5" w14:textId="7F9669A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7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AC0D1" w14:textId="486036F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7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3F3C9" w14:textId="2E29489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7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5E922A31" w14:textId="57A4FB2D" w:rsidTr="0032589B">
        <w:trPr>
          <w:del w:id="380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2A012" w14:textId="1427AB9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1" w:author="song guan" w:date="2024-03-17T02:05:00Z"/>
              </w:rPr>
            </w:pPr>
            <w:del w:id="38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WHO histology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37C1F" w14:textId="50EDE77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DAA33" w14:textId="51D4A70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72073" w14:textId="661799B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49EE9" w14:textId="3271F9B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14741" w14:textId="5984FC2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77722" w14:textId="5DCB345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8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735843F0" w14:textId="4466EAF1" w:rsidTr="0032589B">
        <w:trPr>
          <w:del w:id="38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6987A6" w14:textId="3B5E1C56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90" w:author="song guan" w:date="2024-03-17T02:05:00Z"/>
              </w:rPr>
            </w:pPr>
            <w:del w:id="391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quamous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85A9B8" w14:textId="4882B24C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9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9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CDD72" w14:textId="58FEDCBC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39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232FEEE8" w14:textId="17017905" w:rsidTr="0032589B">
        <w:trPr>
          <w:del w:id="395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3531D" w14:textId="0821CBDB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396" w:author="song guan" w:date="2024-03-17T02:05:00Z"/>
              </w:rPr>
            </w:pPr>
            <w:del w:id="397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Non-squamous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83C00" w14:textId="1AECBC6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39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39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96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2BC3D" w14:textId="176B67D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0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0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76, 1.688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2C7442" w14:textId="1271BCF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0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0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35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4EACE" w14:textId="306AA69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0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0D128" w14:textId="0685F9C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0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4A9B8" w14:textId="5CCBF1A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0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5AC9FC28" w14:textId="0282CD39" w:rsidTr="0032589B">
        <w:trPr>
          <w:del w:id="407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D05D0" w14:textId="5C13D0B5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40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0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NOS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4B3A3" w14:textId="13F402A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1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1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C3B18" w14:textId="3B144CD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1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1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40CFB" w14:textId="1E61F2E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1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1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970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2C1CA" w14:textId="2EB0066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1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13C98" w14:textId="31F31EC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1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E87BC" w14:textId="56F14F7A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1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224BC0C" w14:textId="7FF386B7" w:rsidTr="0032589B">
        <w:trPr>
          <w:del w:id="41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B619A" w14:textId="135C56A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0" w:author="song guan" w:date="2024-03-17T02:05:00Z"/>
              </w:rPr>
            </w:pPr>
            <w:del w:id="421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tage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C06F8" w14:textId="58754EE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43083" w14:textId="27611F5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5D1F4" w14:textId="53FCB05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4589B" w14:textId="2004C7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7F96A" w14:textId="7257FD3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83FCF" w14:textId="349980E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2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5E657157" w14:textId="47F4B56A" w:rsidTr="0032589B">
        <w:trPr>
          <w:del w:id="428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4ED5A7" w14:textId="350E85BB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429" w:author="song guan" w:date="2024-03-17T02:05:00Z"/>
              </w:rPr>
            </w:pPr>
            <w:del w:id="43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IIIA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73179" w14:textId="07DD1581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43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3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1C593" w14:textId="478EAFA2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43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41D56AC0" w14:textId="56D17EEB" w:rsidTr="0032589B">
        <w:trPr>
          <w:del w:id="43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A07BF" w14:textId="6C01D354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435" w:author="song guan" w:date="2024-03-17T02:05:00Z"/>
              </w:rPr>
            </w:pPr>
            <w:del w:id="43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IIIB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80EDE" w14:textId="435D2E9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3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3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42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F2474" w14:textId="450F9B7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3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4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00, 2.602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64CC1" w14:textId="5DFD9A2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4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4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24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CB876B" w14:textId="650FC14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4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6DEA6" w14:textId="28779FD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4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86AC8" w14:textId="103B87B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4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00E819E" w14:textId="43430A1E" w:rsidTr="0032589B">
        <w:trPr>
          <w:del w:id="446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D1766" w14:textId="78D47345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447" w:author="song guan" w:date="2024-03-17T02:05:00Z"/>
              </w:rPr>
            </w:pPr>
            <w:del w:id="448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IIIC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7811D" w14:textId="27D794A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4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5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49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1264E" w14:textId="5203547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52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90, 3.384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7400D" w14:textId="2C531D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5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802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0F1AA" w14:textId="0B9133B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3D06A" w14:textId="5C7993D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F3B30" w14:textId="3F29D7A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7D908B43" w14:textId="6F3DCDF3" w:rsidTr="0032589B">
        <w:trPr>
          <w:del w:id="458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8F7ACB" w14:textId="48BBA8A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59" w:author="song guan" w:date="2024-03-17T02:05:00Z"/>
              </w:rPr>
            </w:pPr>
            <w:del w:id="460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Adjuvant ICI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682E8" w14:textId="6240CCA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8CADB" w14:textId="6AF8FEC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B25D2" w14:textId="6D533B1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6E991" w14:textId="2D0F962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B3852" w14:textId="49FF850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C50B1" w14:textId="6A9EF58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07E19DC3" w14:textId="5BCCC694" w:rsidTr="0032589B">
        <w:trPr>
          <w:del w:id="467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B7803" w14:textId="394C7E6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68" w:author="song guan" w:date="2024-03-17T02:05:00Z"/>
              </w:rPr>
            </w:pPr>
            <w:del w:id="46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No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C981" w14:textId="3AA1E974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47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7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7A3F77" w14:textId="7085E5C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7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4D6B1D30" w14:textId="2007B1A9" w:rsidTr="0032589B">
        <w:trPr>
          <w:del w:id="473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6DFA08" w14:textId="2689853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74" w:author="song guan" w:date="2024-03-17T02:05:00Z"/>
              </w:rPr>
            </w:pPr>
            <w:del w:id="475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Yes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E0DF4" w14:textId="288AA96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7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7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43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A05A8" w14:textId="742DAF8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7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7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14, 1.335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7EAD3" w14:textId="1637E4A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8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321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896F7" w14:textId="794B9CA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4544C" w14:textId="64C69A0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2EE41" w14:textId="320FB7B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34824AA9" w14:textId="28C8A89B" w:rsidTr="0032589B">
        <w:trPr>
          <w:del w:id="485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4B91A8" w14:textId="04566D1D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6" w:author="song guan" w:date="2024-03-17T02:05:00Z"/>
              </w:rPr>
            </w:pPr>
            <w:del w:id="487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ECOG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F9DFD" w14:textId="02A497D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CE973" w14:textId="7F614C8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8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4A20B" w14:textId="52C1867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9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93B7E" w14:textId="6550BFF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9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0C0CCA" w14:textId="65E1A28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9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38E2E" w14:textId="1C23E9A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9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13F1041B" w14:textId="74647D53" w:rsidTr="0032589B">
        <w:trPr>
          <w:del w:id="49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707F8" w14:textId="50A0532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495" w:author="song guan" w:date="2024-03-17T02:05:00Z"/>
              </w:rPr>
            </w:pPr>
            <w:del w:id="49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0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96F03" w14:textId="1C5F61E2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49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49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4AF97" w14:textId="123ACA03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49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7EA1AB3E" w14:textId="5CD51DA5" w:rsidTr="0032589B">
        <w:trPr>
          <w:del w:id="500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47E4" w14:textId="0D83C82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01" w:author="song guan" w:date="2024-03-17T02:05:00Z"/>
              </w:rPr>
            </w:pPr>
            <w:del w:id="50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1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DC5A1" w14:textId="2A5BAB4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0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0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46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237620" w14:textId="377959F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0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0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24, 2.961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76BC9" w14:textId="3EE1879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0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0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61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EE6C5" w14:textId="6D1C392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0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97EADB" w14:textId="6EC93999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9C4DA" w14:textId="38B397D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4651097" w14:textId="0F3D6B35" w:rsidTr="0032589B">
        <w:trPr>
          <w:del w:id="512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377BD" w14:textId="6D481DC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3" w:author="song guan" w:date="2024-03-17T02:05:00Z"/>
              </w:rPr>
            </w:pPr>
            <w:del w:id="514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 xml:space="preserve">  2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55E36" w14:textId="6CE833F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1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17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7BFB36" w14:textId="0F5987E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18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537, 13.735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6105EF" w14:textId="15EDAF8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1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20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27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D67F4" w14:textId="5A7485A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9FC71" w14:textId="4338DBF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65E1B" w14:textId="775B93A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4560B6AF" w14:textId="5FE13620" w:rsidTr="0032589B">
        <w:trPr>
          <w:del w:id="524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A6872" w14:textId="25B9F44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26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aCCI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C58CFF" w14:textId="69DDD68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ED339" w14:textId="7E7B1D5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A2193" w14:textId="54211321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2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6E596" w14:textId="13E7BD52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3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27586" w14:textId="3C56AE9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31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235AD6" w14:textId="6474620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3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4BCE5D70" w14:textId="1F5F8CA7" w:rsidTr="0032589B">
        <w:trPr>
          <w:del w:id="533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D23A1" w14:textId="6A34CA2B" w:rsidR="001C6016" w:rsidDel="00213423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del w:id="53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35" w:author="song guan" w:date="2024-03-17T02:05:00Z">
              <w:r w:rsidRPr="00722AC2"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≤2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C98F9" w14:textId="1C26C773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53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3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57F38" w14:textId="16BE58C0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53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750A88F6" w14:textId="0B80D5F6" w:rsidTr="0032589B">
        <w:trPr>
          <w:del w:id="539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36036" w14:textId="334DA966" w:rsidR="001C6016" w:rsidDel="00213423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del w:id="54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41" w:author="song guan" w:date="2024-03-17T02:05:00Z">
              <w:r w:rsidRPr="00722AC2"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&gt;2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EDF3F" w14:textId="317E0775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4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4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258</w:delText>
              </w:r>
            </w:del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72F61" w14:textId="689473E7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4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4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721, 2.194</w:delText>
              </w:r>
            </w:del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17E9E" w14:textId="41B3A0D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4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4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419</w:delText>
              </w:r>
            </w:del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36031" w14:textId="232EBA2B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4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E2E1D" w14:textId="52A8B778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4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BE12F" w14:textId="2D936B1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1740C50" w14:textId="63DE610F" w:rsidTr="0032589B">
        <w:trPr>
          <w:del w:id="551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52ABF" w14:textId="66810DF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2" w:author="song guan" w:date="2024-03-17T02:05:00Z"/>
              </w:rPr>
            </w:pPr>
            <w:del w:id="553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Treatment</w:delText>
              </w:r>
            </w:del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B5B217" w14:textId="000121B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DC186" w14:textId="4675FA7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5E8C1" w14:textId="37164A1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F11FF" w14:textId="6D248DFF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7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125454" w14:textId="2E685A5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9FB8D" w14:textId="745E61E4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59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:rsidDel="00213423" w14:paraId="6FA91844" w14:textId="6FB463F6" w:rsidTr="0032589B">
        <w:trPr>
          <w:del w:id="560" w:author="song guan" w:date="2024-03-17T02:05:00Z"/>
        </w:trPr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94CD4" w14:textId="28AB6B11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561" w:author="song guan" w:date="2024-03-17T02:05:00Z"/>
              </w:rPr>
            </w:pPr>
            <w:del w:id="562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Surgery</w:delText>
              </w:r>
            </w:del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52CD8" w14:textId="243384DA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563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64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62D6A" w14:textId="43D8D01B" w:rsidR="001C6016" w:rsidDel="00213423" w:rsidRDefault="001C6016" w:rsidP="00160B92">
            <w:pPr>
              <w:pStyle w:val="Standard"/>
              <w:spacing w:line="480" w:lineRule="auto"/>
              <w:jc w:val="center"/>
              <w:rPr>
                <w:del w:id="565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66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00 (reference)</w:delText>
              </w:r>
            </w:del>
          </w:p>
        </w:tc>
      </w:tr>
      <w:tr w:rsidR="001C6016" w:rsidDel="00213423" w14:paraId="121DDF74" w14:textId="6E3FD897" w:rsidTr="0032589B">
        <w:trPr>
          <w:del w:id="567" w:author="song guan" w:date="2024-03-17T02:05:00Z"/>
        </w:trPr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4E3F6" w14:textId="2150DC2A" w:rsidR="001C6016" w:rsidDel="00213423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del w:id="568" w:author="song guan" w:date="2024-03-17T02:05:00Z"/>
              </w:rPr>
            </w:pPr>
            <w:del w:id="569" w:author="song guan" w:date="2024-03-17T02:05:00Z"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CRT</w:delText>
              </w:r>
            </w:del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7A2690" w14:textId="2140241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7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7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81</w:delText>
              </w:r>
            </w:del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26461D" w14:textId="3B6EBCC0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72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73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99, 3.966</w:delText>
              </w:r>
            </w:del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CC4A3" w14:textId="7AA1C683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74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75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11</w:delText>
              </w:r>
            </w:del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095F5" w14:textId="738C59C6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76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77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2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81</w:delText>
              </w:r>
            </w:del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58B7B" w14:textId="1173ABAE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78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79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1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199, 3.966</w:delText>
              </w:r>
            </w:del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4BF5B" w14:textId="16985D4C" w:rsidR="001C6016" w:rsidDel="00213423" w:rsidRDefault="001C6016" w:rsidP="00160B92">
            <w:pPr>
              <w:pStyle w:val="Standard"/>
              <w:spacing w:line="480" w:lineRule="auto"/>
              <w:jc w:val="left"/>
              <w:rPr>
                <w:del w:id="580" w:author="song guan" w:date="2024-03-17T02:05:00Z"/>
                <w:rFonts w:ascii="Times New Roman" w:hAnsi="Times New Roman" w:cs="Times New Roman"/>
                <w:sz w:val="24"/>
                <w:szCs w:val="24"/>
              </w:rPr>
            </w:pPr>
            <w:del w:id="581" w:author="song guan" w:date="2024-03-17T02:05:00Z">
              <w:r w:rsidDel="00213423">
                <w:rPr>
                  <w:rFonts w:ascii="Times New Roman" w:hAnsi="Times New Roman" w:cs="Times New Roman" w:hint="eastAsia"/>
                  <w:sz w:val="24"/>
                  <w:szCs w:val="24"/>
                </w:rPr>
                <w:delText>0</w:delText>
              </w:r>
              <w:r w:rsidDel="00213423">
                <w:rPr>
                  <w:rFonts w:ascii="Times New Roman" w:hAnsi="Times New Roman" w:cs="Times New Roman"/>
                  <w:sz w:val="24"/>
                  <w:szCs w:val="24"/>
                </w:rPr>
                <w:delText>.011</w:delText>
              </w:r>
            </w:del>
          </w:p>
        </w:tc>
      </w:tr>
    </w:tbl>
    <w:p w14:paraId="1F120D01" w14:textId="76CCCED8" w:rsidR="001C6016" w:rsidDel="00213423" w:rsidRDefault="001C6016" w:rsidP="00160B92">
      <w:pPr>
        <w:spacing w:line="480" w:lineRule="auto"/>
        <w:rPr>
          <w:del w:id="582" w:author="song guan" w:date="2024-03-17T02:05:00Z"/>
        </w:rPr>
      </w:pPr>
      <w:del w:id="583" w:author="song guan" w:date="2024-03-17T02:05:00Z">
        <w:r w:rsidDel="00213423">
          <w:rPr>
            <w:rFonts w:ascii="Times New Roman" w:hAnsi="Times New Roman" w:cs="Times New Roman" w:hint="eastAsia"/>
            <w:i/>
            <w:iCs/>
            <w:sz w:val="24"/>
            <w:szCs w:val="24"/>
          </w:rPr>
          <w:delText>A</w:delText>
        </w:r>
        <w:r w:rsidDel="00213423">
          <w:rPr>
            <w:rFonts w:ascii="Times New Roman" w:hAnsi="Times New Roman" w:cs="Times New Roman"/>
            <w:i/>
            <w:iCs/>
            <w:sz w:val="24"/>
            <w:szCs w:val="24"/>
          </w:rPr>
          <w:delText>bbreviations: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 OS,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>overall survival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; CRT,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>chemoradiotherapy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; NOS, </w:delText>
        </w:r>
        <w:r w:rsidRPr="00B70D42" w:rsidDel="00213423">
          <w:rPr>
            <w:rFonts w:ascii="Times New Roman" w:hAnsi="Times New Roman" w:cs="Times New Roman"/>
            <w:sz w:val="24"/>
            <w:szCs w:val="24"/>
          </w:rPr>
          <w:delText>not otherwise specified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;</w:delText>
        </w:r>
        <w:r w:rsidRPr="00B70D42"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ICI, immune checkpoint inhibitor; ECOG, Eastern Cooperative Oncology Group; aCCI, </w:delText>
        </w:r>
        <w:r w:rsidRPr="002620D4" w:rsidDel="00213423">
          <w:rPr>
            <w:rFonts w:ascii="Times New Roman" w:hAnsi="Times New Roman" w:cs="Times New Roman"/>
            <w:sz w:val="24"/>
            <w:szCs w:val="24"/>
          </w:rPr>
          <w:delText>age-adjusted Charlson comorbidity index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1289AB1E" w14:textId="2A28283C" w:rsidR="001C6016" w:rsidRPr="005164E0" w:rsidDel="00213423" w:rsidRDefault="001C6016" w:rsidP="00160B92">
      <w:pPr>
        <w:spacing w:line="480" w:lineRule="auto"/>
        <w:rPr>
          <w:del w:id="584" w:author="song guan" w:date="2024-03-17T02:05:00Z"/>
        </w:rPr>
      </w:pPr>
    </w:p>
    <w:p w14:paraId="467669E0" w14:textId="619C51B3" w:rsidR="001C6016" w:rsidDel="00213423" w:rsidRDefault="001C6016" w:rsidP="00160B92">
      <w:pPr>
        <w:spacing w:line="480" w:lineRule="auto"/>
        <w:rPr>
          <w:del w:id="585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47C89742" w14:textId="44F719F1" w:rsidR="001C6016" w:rsidDel="00213423" w:rsidRDefault="001C6016" w:rsidP="00160B92">
      <w:pPr>
        <w:spacing w:line="480" w:lineRule="auto"/>
        <w:rPr>
          <w:del w:id="586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1A49E196" w14:textId="56AB0B31" w:rsidR="001C6016" w:rsidDel="00213423" w:rsidRDefault="001C6016" w:rsidP="00160B92">
      <w:pPr>
        <w:spacing w:line="480" w:lineRule="auto"/>
        <w:rPr>
          <w:del w:id="587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3D3EE3D8" w14:textId="7AD92C11" w:rsidR="001C6016" w:rsidDel="00213423" w:rsidRDefault="001C6016" w:rsidP="00160B92">
      <w:pPr>
        <w:spacing w:line="480" w:lineRule="auto"/>
        <w:rPr>
          <w:del w:id="588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1203D8EB" w14:textId="787C7D23" w:rsidR="001C6016" w:rsidDel="00213423" w:rsidRDefault="001C6016" w:rsidP="00160B92">
      <w:pPr>
        <w:spacing w:line="480" w:lineRule="auto"/>
        <w:rPr>
          <w:del w:id="589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3B8053FF" w14:textId="5AD99662" w:rsidR="001C6016" w:rsidDel="00213423" w:rsidRDefault="001C6016" w:rsidP="00160B92">
      <w:pPr>
        <w:spacing w:line="480" w:lineRule="auto"/>
        <w:rPr>
          <w:del w:id="590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72703C5C" w14:textId="686B1261" w:rsidR="001C6016" w:rsidDel="00213423" w:rsidRDefault="001C6016" w:rsidP="00160B92">
      <w:pPr>
        <w:spacing w:line="480" w:lineRule="auto"/>
        <w:rPr>
          <w:del w:id="591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68C4C56C" w14:textId="6EACF8D7" w:rsidR="001C6016" w:rsidDel="00213423" w:rsidRDefault="001C6016" w:rsidP="00160B92">
      <w:pPr>
        <w:spacing w:line="480" w:lineRule="auto"/>
        <w:rPr>
          <w:del w:id="592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4BDB0348" w14:textId="7CD335A1" w:rsidR="001C6016" w:rsidDel="00213423" w:rsidRDefault="001C6016" w:rsidP="00160B92">
      <w:pPr>
        <w:spacing w:line="480" w:lineRule="auto"/>
        <w:rPr>
          <w:del w:id="593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7474DFCB" w14:textId="4DBD667C" w:rsidR="001C6016" w:rsidDel="00213423" w:rsidRDefault="001C6016" w:rsidP="00160B92">
      <w:pPr>
        <w:spacing w:line="480" w:lineRule="auto"/>
        <w:rPr>
          <w:del w:id="594" w:author="song guan" w:date="2024-03-17T02:05:00Z"/>
          <w:rStyle w:val="a7"/>
          <w:rFonts w:ascii="Times New Roman" w:hAnsi="Times New Roman" w:cs="Times New Roman"/>
          <w:sz w:val="24"/>
          <w:szCs w:val="24"/>
        </w:rPr>
      </w:pPr>
    </w:p>
    <w:p w14:paraId="755F937E" w14:textId="7B6CA4A2" w:rsidR="001C6016" w:rsidRDefault="001C6016" w:rsidP="00160B92">
      <w:pPr>
        <w:pStyle w:val="Standard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del w:id="595" w:author="song guan" w:date="2024-03-17T02:05:00Z">
        <w:r w:rsidDel="00213423">
          <w:rPr>
            <w:rFonts w:ascii="Times New Roman" w:hAnsi="Times New Roman" w:cs="Times New Roman"/>
            <w:b/>
            <w:sz w:val="24"/>
            <w:szCs w:val="24"/>
          </w:rPr>
          <w:delText>S3</w:delText>
        </w:r>
      </w:del>
      <w:ins w:id="596" w:author="song guan" w:date="2024-03-17T02:05:00Z">
        <w:r w:rsidR="00213423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213423">
          <w:rPr>
            <w:rFonts w:ascii="Times New Roman" w:hAnsi="Times New Roman" w:cs="Times New Roman"/>
            <w:b/>
            <w:sz w:val="24"/>
            <w:szCs w:val="24"/>
          </w:rPr>
          <w:t>1</w:t>
        </w:r>
      </w:ins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for PFS </w:t>
      </w:r>
      <w:r w:rsidRPr="00120423">
        <w:rPr>
          <w:rFonts w:ascii="Times New Roman" w:hAnsi="Times New Roman" w:cs="Times New Roman"/>
          <w:bCs/>
          <w:sz w:val="24"/>
          <w:szCs w:val="24"/>
        </w:rPr>
        <w:t>in patients receiving radical treatment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1C6016" w14:paraId="2613A143" w14:textId="77777777" w:rsidTr="0032589B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A44C7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D77D0" w14:textId="77777777" w:rsidR="001C6016" w:rsidRDefault="001C6016" w:rsidP="00160B92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A213C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9B6E4" w14:textId="77777777" w:rsidR="001C6016" w:rsidRDefault="001C6016" w:rsidP="00160B92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A163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C6016" w14:paraId="19C93342" w14:textId="77777777" w:rsidTr="0032589B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1E5A49" w14:textId="77777777" w:rsidR="001C6016" w:rsidRDefault="001C6016" w:rsidP="00160B92">
            <w:pPr>
              <w:spacing w:line="480" w:lineRule="auto"/>
              <w:jc w:val="left"/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A7F48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71C20D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3ED8" w14:textId="6F4BA43B" w:rsidR="001C6016" w:rsidRPr="002A412A" w:rsidRDefault="002C1FFD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DC14F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DA933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0D788" w14:textId="447C34B9" w:rsidR="001C6016" w:rsidRPr="002A412A" w:rsidRDefault="002C1FFD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6016" w14:paraId="31DEF676" w14:textId="77777777" w:rsidTr="0032589B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01CF4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39C6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3D42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E2FC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D040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701C4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93E7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CF33BC5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1D76C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219CF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4F04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33F43DF2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8DC31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425B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98604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7, 1.91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292D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6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7C5B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8597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C0FB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45D46DF7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92BA1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B9A9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36DAF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BFBF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E2DB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B95A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7E90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84D9F03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8B7932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52C2F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CE9AE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3A5AE1A0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A1806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D8612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470E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6, 1.101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D512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EEDD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1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7B63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3, 1.032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7072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8</w:t>
            </w:r>
          </w:p>
        </w:tc>
      </w:tr>
      <w:tr w:rsidR="001C6016" w14:paraId="4D3CB441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E8B45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1AF3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C4A1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24390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C194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3B0C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1D4C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224AE28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BF310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08714D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F4B33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7CF0F394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A0B12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7A9E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9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CC54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5, 2.64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8F28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D3F0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A7871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7, 2.320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598B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1</w:t>
            </w:r>
          </w:p>
        </w:tc>
      </w:tr>
      <w:tr w:rsidR="001C6016" w14:paraId="19305A25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D7711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D9C3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2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EF06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2, 2.78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9742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A337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2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45B4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1, 2.374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7E9BE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</w:tr>
      <w:tr w:rsidR="001C6016" w14:paraId="5E0620C3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FEF3C3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A742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5EC3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6FE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25839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5810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3051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9F426C5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23C38A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151C8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B5EE3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773DECE7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803A97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54A9B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EC84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7, 2.18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6825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2498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C5DD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1, 2.365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8129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</w:tr>
      <w:tr w:rsidR="001C6016" w14:paraId="331D13ED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64B5D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75E28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1757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1, 7.853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5523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EFF7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6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B2DC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8, 9.693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90CC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1C6016" w14:paraId="77DEB14D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243CF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 ICI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405EC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1A90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3E413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7D1D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AD5D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A68A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CB448DD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4CBDD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D9E8D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842B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458CBCF2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C0CB8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0BEC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9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4445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7, 1.67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DB7B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6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D844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781D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8DC35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03CE18A2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397AE9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D252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7CB5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1D2C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0F3C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4724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00F7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3695CE6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3AE82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A78CA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87C6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0D2DD2EB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DD4EB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E34C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14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AB3D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8, 1.348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92365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A9AE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4F20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597D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48B93998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01385F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DC546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FB11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0, 16.79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A855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B4D3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D868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DC8B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32E250C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3496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  <w:proofErr w:type="spellEnd"/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39BF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3C26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6AC0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39AD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97BFF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D01E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3153EC9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0376A" w14:textId="77777777" w:rsidR="001C6016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AC2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6AD997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A47E8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56F3DD25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68501" w14:textId="77777777" w:rsidR="001C6016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AC2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944F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8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7EA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9, 2.579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7F468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1609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4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A2650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8, 2.684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9B86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</w:tr>
      <w:tr w:rsidR="001C6016" w14:paraId="3BDE825E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7C85B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4E24D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77D5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0E99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D53E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18211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AC32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1CD138E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3C3513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urgery</w:t>
            </w:r>
            <w:proofErr w:type="spellEnd"/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D0D71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898556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16ACDEE0" w14:textId="77777777" w:rsidTr="0032589B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3E3DC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CCRT</w:t>
            </w:r>
            <w:proofErr w:type="spellEnd"/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94E6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0C8D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1, 1.814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4AAC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87E9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2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E439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0, 1.61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31F8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</w:tr>
    </w:tbl>
    <w:p w14:paraId="00EEFBA4" w14:textId="77777777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bbreviations:</w:t>
      </w:r>
      <w:r>
        <w:rPr>
          <w:rFonts w:ascii="Times New Roman" w:hAnsi="Times New Roman" w:cs="Times New Roman"/>
          <w:sz w:val="24"/>
          <w:szCs w:val="24"/>
        </w:rPr>
        <w:t xml:space="preserve"> PFS,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progression-free survi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rSurg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dical surg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dCC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efinitive concurrent chemoradiotherapy; NOS, </w:t>
      </w:r>
      <w:r w:rsidRPr="00B70D42">
        <w:rPr>
          <w:rFonts w:ascii="Times New Roman" w:hAnsi="Times New Roman" w:cs="Times New Roman"/>
          <w:sz w:val="24"/>
          <w:szCs w:val="24"/>
        </w:rPr>
        <w:t>not otherwise specifie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70D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CI, immune checkpoint inhibitor; ECOG, Eastern Cooperative Oncology Group; </w:t>
      </w:r>
      <w:proofErr w:type="spellStart"/>
      <w:r>
        <w:rPr>
          <w:rFonts w:ascii="Times New Roman" w:hAnsi="Times New Roman" w:cs="Times New Roman"/>
          <w:sz w:val="24"/>
          <w:szCs w:val="24"/>
        </w:rPr>
        <w:t>aC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20D4">
        <w:rPr>
          <w:rFonts w:ascii="Times New Roman" w:hAnsi="Times New Roman" w:cs="Times New Roman"/>
          <w:sz w:val="24"/>
          <w:szCs w:val="24"/>
        </w:rPr>
        <w:t xml:space="preserve">age-adjusted </w:t>
      </w:r>
      <w:proofErr w:type="spellStart"/>
      <w:r w:rsidRPr="002620D4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2620D4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3861E5" w14:textId="77777777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108B8C" w14:textId="42BA6DAD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0E544D" w14:textId="11C4C845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543BEAE" w14:textId="52F6FB37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8105D4C" w14:textId="56D81129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A1748F5" w14:textId="2A56AA89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9D900D7" w14:textId="75022559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E5FC117" w14:textId="6A7F6FA3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5EAA9CA" w14:textId="77777777" w:rsidR="001C6016" w:rsidRDefault="001C6016" w:rsidP="00160B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EC65AE5" w14:textId="01E8796F" w:rsidR="001C6016" w:rsidRDefault="001C6016" w:rsidP="00160B92">
      <w:pPr>
        <w:pStyle w:val="Standard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del w:id="597" w:author="song guan" w:date="2024-03-17T02:06:00Z">
        <w:r w:rsidDel="00213423">
          <w:rPr>
            <w:rFonts w:ascii="Times New Roman" w:hAnsi="Times New Roman" w:cs="Times New Roman"/>
            <w:b/>
            <w:sz w:val="24"/>
            <w:szCs w:val="24"/>
          </w:rPr>
          <w:delText>S4</w:delText>
        </w:r>
      </w:del>
      <w:ins w:id="598" w:author="song guan" w:date="2024-03-17T02:06:00Z">
        <w:r w:rsidR="00213423">
          <w:rPr>
            <w:rFonts w:ascii="Times New Roman" w:hAnsi="Times New Roman" w:cs="Times New Roman"/>
            <w:b/>
            <w:sz w:val="24"/>
            <w:szCs w:val="24"/>
          </w:rPr>
          <w:t>S</w:t>
        </w:r>
        <w:r w:rsidR="00213423">
          <w:rPr>
            <w:rFonts w:ascii="Times New Roman" w:hAnsi="Times New Roman" w:cs="Times New Roman"/>
            <w:b/>
            <w:sz w:val="24"/>
            <w:szCs w:val="24"/>
          </w:rPr>
          <w:t>2</w:t>
        </w:r>
      </w:ins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Univariate and multivariate analyses for OS </w:t>
      </w:r>
      <w:r w:rsidRPr="00120423">
        <w:rPr>
          <w:rFonts w:ascii="Times New Roman" w:hAnsi="Times New Roman" w:cs="Times New Roman"/>
          <w:bCs/>
          <w:sz w:val="24"/>
          <w:szCs w:val="24"/>
        </w:rPr>
        <w:t>in patients receiving radical treatment</w:t>
      </w:r>
    </w:p>
    <w:tbl>
      <w:tblPr>
        <w:tblW w:w="965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51"/>
        <w:gridCol w:w="1207"/>
        <w:gridCol w:w="1604"/>
        <w:gridCol w:w="973"/>
        <w:gridCol w:w="1210"/>
        <w:gridCol w:w="1644"/>
        <w:gridCol w:w="861"/>
      </w:tblGrid>
      <w:tr w:rsidR="001C6016" w14:paraId="715FF675" w14:textId="77777777" w:rsidTr="0032589B">
        <w:tc>
          <w:tcPr>
            <w:tcW w:w="215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9BF5D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2811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F00CA" w14:textId="77777777" w:rsidR="001C6016" w:rsidRDefault="001C6016" w:rsidP="00160B92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E3374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854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8BC76" w14:textId="77777777" w:rsidR="001C6016" w:rsidRDefault="001C6016" w:rsidP="00160B92">
            <w:pPr>
              <w:pStyle w:val="Standard"/>
              <w:spacing w:line="480" w:lineRule="auto"/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variate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2D41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1C6016" w14:paraId="3E590568" w14:textId="77777777" w:rsidTr="0032589B">
        <w:tc>
          <w:tcPr>
            <w:tcW w:w="2151" w:type="dxa"/>
            <w:vMerge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7EE0DE" w14:textId="77777777" w:rsidR="001C6016" w:rsidRDefault="001C6016" w:rsidP="00160B92">
            <w:pPr>
              <w:spacing w:line="480" w:lineRule="auto"/>
              <w:jc w:val="left"/>
            </w:pP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54996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4EE64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A1F36" w14:textId="42F6F3FD" w:rsidR="001C6016" w:rsidRPr="002A412A" w:rsidRDefault="002C1FFD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C2CE4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2EB3E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756C8" w14:textId="36B3069D" w:rsidR="001C6016" w:rsidRPr="002A412A" w:rsidRDefault="002C1FFD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1C6016" w14:paraId="19D1B520" w14:textId="77777777" w:rsidTr="0032589B">
        <w:tc>
          <w:tcPr>
            <w:tcW w:w="215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13CF2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FC0BC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5C682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43CA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73A5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50DF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66979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185C0343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E547C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65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9BD3F1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E958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918CB68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5EE4B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65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37BA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A94C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0, 3.175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B30A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2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52DC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A52B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2D52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4F79C25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2721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29E85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42DA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8086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8369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23BF8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8B65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D30EFE3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DF2EF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CD9D34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4C0AF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6EFF22F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FAA1C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DDB6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7A39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5, 1.944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C8EA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9ADF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34B3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88AA0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49EF2CF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AE9E3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HO histology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8A1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EAD3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8DF2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63E9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B720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2749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7974938A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5CD02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mous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6AF73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5B3EF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E8F159C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4D0C6C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quamou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2454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9926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1, 1.588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28E2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4370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EC3C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8AB4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6ED669F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3CED92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2C31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B34D6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C5E0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9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FF99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65DB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6CD4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6D0E8BDC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6AF16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7CA3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5772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7C39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858B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F656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1F7D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2BA6A40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86810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A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D1271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950B7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7FA71A28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AF70F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B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4E42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2512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48, 4.952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F8DF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1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55BD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7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172F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9, 4.766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547F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6</w:t>
            </w:r>
          </w:p>
        </w:tc>
      </w:tr>
      <w:tr w:rsidR="001C6016" w14:paraId="59224E10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376A7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IIC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BC3E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6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7499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2, 7.17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EE31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8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A12B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DB76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3, 7.659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19C9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1C6016" w14:paraId="6E8F1EBD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8E9C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vant ICI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0C57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5764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2CC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E988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D532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B9AD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3716D18D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B1833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C006A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8E2F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B33E403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1E931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B9D8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7C5C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6, 1.739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C027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70E8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6457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2AA16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71A9FB5C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F25A6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COG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433FC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1B2CE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76CF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C3D04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D6A8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D10C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8B8D529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CDA6E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0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477EA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93090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3EC2AB36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65F5C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5219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0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7720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9, 2.920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E694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0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8E65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8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9578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8, 2.889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F60D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7</w:t>
            </w:r>
          </w:p>
        </w:tc>
      </w:tr>
      <w:tr w:rsidR="001C6016" w14:paraId="7AA80CAB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2F1CAB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BB51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0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F45E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4,119.177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A06F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8F27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A996F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7,117.751</w:t>
            </w: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076BE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</w:tr>
      <w:tr w:rsidR="001C6016" w14:paraId="3EB02737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FAFE6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CCI</w:t>
            </w:r>
            <w:proofErr w:type="spellEnd"/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F4A4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165D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D30C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591FF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EAA9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3639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4EDB8263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D4BE4" w14:textId="77777777" w:rsidR="001C6016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AC2">
              <w:rPr>
                <w:rFonts w:ascii="Times New Roman" w:hAnsi="Times New Roman" w:cs="Times New Roman"/>
                <w:sz w:val="24"/>
                <w:szCs w:val="24"/>
              </w:rPr>
              <w:t>≤2</w:t>
            </w:r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5144F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91A87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4CB56CB0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5E588" w14:textId="77777777" w:rsidR="001C6016" w:rsidRDefault="001C6016" w:rsidP="00160B92">
            <w:pPr>
              <w:pStyle w:val="Standard"/>
              <w:spacing w:line="48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22AC2">
              <w:rPr>
                <w:rFonts w:ascii="Times New Roman" w:hAnsi="Times New Roman" w:cs="Times New Roman"/>
                <w:sz w:val="24"/>
                <w:szCs w:val="24"/>
              </w:rPr>
              <w:t>&gt;2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37CE2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7</w:t>
            </w: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AA1D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3, 2.946</w:t>
            </w: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5FE11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7</w:t>
            </w: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A1DD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7CB0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57490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52AAC409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77480" w14:textId="77777777" w:rsidR="001C6016" w:rsidRDefault="001C6016" w:rsidP="00160B92">
            <w:pPr>
              <w:pStyle w:val="Standard"/>
              <w:spacing w:line="480" w:lineRule="auto"/>
              <w:jc w:val="left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0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DD472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FE8FB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99AD0A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039E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B0D3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1760D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6016" w14:paraId="2FEA6797" w14:textId="77777777" w:rsidTr="0032589B">
        <w:tc>
          <w:tcPr>
            <w:tcW w:w="215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2F7C03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Surgery</w:t>
            </w:r>
            <w:proofErr w:type="spellEnd"/>
          </w:p>
        </w:tc>
        <w:tc>
          <w:tcPr>
            <w:tcW w:w="3784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56AC3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  <w:tc>
          <w:tcPr>
            <w:tcW w:w="3715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D956D" w14:textId="77777777" w:rsidR="001C6016" w:rsidRDefault="001C6016" w:rsidP="00160B92">
            <w:pPr>
              <w:pStyle w:val="Standard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 (reference)</w:t>
            </w:r>
          </w:p>
        </w:tc>
      </w:tr>
      <w:tr w:rsidR="001C6016" w14:paraId="33573A64" w14:textId="77777777" w:rsidTr="0032589B">
        <w:tc>
          <w:tcPr>
            <w:tcW w:w="21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4E266" w14:textId="77777777" w:rsidR="001C6016" w:rsidRDefault="001C6016" w:rsidP="00160B92">
            <w:pPr>
              <w:pStyle w:val="Standard"/>
              <w:spacing w:line="480" w:lineRule="auto"/>
              <w:ind w:firstLine="240"/>
              <w:jc w:val="left"/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CCRT</w:t>
            </w:r>
            <w:proofErr w:type="spellEnd"/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E3507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0</w:t>
            </w:r>
          </w:p>
        </w:tc>
        <w:tc>
          <w:tcPr>
            <w:tcW w:w="160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51C71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82, 2.885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0FF2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4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E96EC8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7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BD2E9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5, 2.856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70FD5" w14:textId="77777777" w:rsidR="001C6016" w:rsidRDefault="001C6016" w:rsidP="00160B92">
            <w:pPr>
              <w:pStyle w:val="Standard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2</w:t>
            </w:r>
          </w:p>
        </w:tc>
      </w:tr>
    </w:tbl>
    <w:p w14:paraId="3467EA44" w14:textId="77777777" w:rsidR="001C6016" w:rsidRDefault="001C6016" w:rsidP="00160B92">
      <w:pPr>
        <w:spacing w:line="480" w:lineRule="auto"/>
      </w:pPr>
      <w:r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>bbreviations:</w:t>
      </w:r>
      <w:r>
        <w:rPr>
          <w:rFonts w:ascii="Times New Roman" w:hAnsi="Times New Roman" w:cs="Times New Roman"/>
          <w:sz w:val="24"/>
          <w:szCs w:val="24"/>
        </w:rPr>
        <w:t xml:space="preserve"> OS,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overall survi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rSurge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radical surgery; </w:t>
      </w:r>
      <w:proofErr w:type="spellStart"/>
      <w:r>
        <w:rPr>
          <w:rFonts w:ascii="Times New Roman" w:hAnsi="Times New Roman" w:cs="Times New Roman"/>
          <w:sz w:val="24"/>
          <w:szCs w:val="24"/>
        </w:rPr>
        <w:t>dCC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efinitive concurrent chemoradiotherapy; NOS, </w:t>
      </w:r>
      <w:r w:rsidRPr="00B70D42">
        <w:rPr>
          <w:rFonts w:ascii="Times New Roman" w:hAnsi="Times New Roman" w:cs="Times New Roman"/>
          <w:sz w:val="24"/>
          <w:szCs w:val="24"/>
        </w:rPr>
        <w:t>not otherwise specified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70D4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CI, immune checkpoint inhibitor; ECOG, Eastern Cooperative Oncology Group; </w:t>
      </w:r>
      <w:proofErr w:type="spellStart"/>
      <w:r>
        <w:rPr>
          <w:rFonts w:ascii="Times New Roman" w:hAnsi="Times New Roman" w:cs="Times New Roman"/>
          <w:sz w:val="24"/>
          <w:szCs w:val="24"/>
        </w:rPr>
        <w:t>aCC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620D4">
        <w:rPr>
          <w:rFonts w:ascii="Times New Roman" w:hAnsi="Times New Roman" w:cs="Times New Roman"/>
          <w:sz w:val="24"/>
          <w:szCs w:val="24"/>
        </w:rPr>
        <w:t xml:space="preserve">age-adjusted </w:t>
      </w:r>
      <w:proofErr w:type="spellStart"/>
      <w:r w:rsidRPr="002620D4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2620D4">
        <w:rPr>
          <w:rFonts w:ascii="Times New Roman" w:hAnsi="Times New Roman" w:cs="Times New Roman"/>
          <w:sz w:val="24"/>
          <w:szCs w:val="24"/>
        </w:rPr>
        <w:t xml:space="preserve"> comorbidity inde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19307AD" w14:textId="749BB113" w:rsidR="001C6016" w:rsidDel="00213423" w:rsidRDefault="001C6016" w:rsidP="00160B92">
      <w:pPr>
        <w:spacing w:line="480" w:lineRule="auto"/>
        <w:rPr>
          <w:del w:id="599" w:author="song guan" w:date="2024-03-17T02:06:00Z"/>
          <w:rFonts w:ascii="Times New Roman" w:hAnsi="Times New Roman" w:cs="Times New Roman"/>
          <w:sz w:val="24"/>
          <w:szCs w:val="24"/>
        </w:rPr>
      </w:pPr>
      <w:bookmarkStart w:id="600" w:name="_GoBack"/>
      <w:bookmarkEnd w:id="600"/>
    </w:p>
    <w:p w14:paraId="510BC3F8" w14:textId="13E52D00" w:rsidR="009D475C" w:rsidDel="00213423" w:rsidRDefault="009D475C" w:rsidP="00160B92">
      <w:pPr>
        <w:spacing w:line="480" w:lineRule="auto"/>
        <w:rPr>
          <w:del w:id="601" w:author="song guan" w:date="2024-03-17T02:06:00Z"/>
        </w:rPr>
      </w:pPr>
    </w:p>
    <w:p w14:paraId="1BFF5CC9" w14:textId="59FC1FA8" w:rsidR="00A42095" w:rsidDel="00213423" w:rsidRDefault="00A42095" w:rsidP="00160B92">
      <w:pPr>
        <w:spacing w:line="480" w:lineRule="auto"/>
        <w:rPr>
          <w:del w:id="602" w:author="song guan" w:date="2024-03-17T02:06:00Z"/>
        </w:rPr>
      </w:pPr>
    </w:p>
    <w:p w14:paraId="7AC405A0" w14:textId="385754E3" w:rsidR="00A42095" w:rsidDel="00213423" w:rsidRDefault="00A42095" w:rsidP="00160B92">
      <w:pPr>
        <w:spacing w:line="480" w:lineRule="auto"/>
        <w:rPr>
          <w:del w:id="603" w:author="song guan" w:date="2024-03-17T02:06:00Z"/>
        </w:rPr>
      </w:pPr>
    </w:p>
    <w:p w14:paraId="4A3792F5" w14:textId="09604EAD" w:rsidR="00A42095" w:rsidDel="00213423" w:rsidRDefault="00A42095" w:rsidP="00160B92">
      <w:pPr>
        <w:spacing w:line="480" w:lineRule="auto"/>
        <w:rPr>
          <w:del w:id="604" w:author="song guan" w:date="2024-03-17T02:06:00Z"/>
        </w:rPr>
      </w:pPr>
    </w:p>
    <w:p w14:paraId="109E51CB" w14:textId="4EB6FDE4" w:rsidR="00A42095" w:rsidDel="00213423" w:rsidRDefault="00A42095" w:rsidP="00160B92">
      <w:pPr>
        <w:spacing w:line="480" w:lineRule="auto"/>
        <w:rPr>
          <w:del w:id="605" w:author="song guan" w:date="2024-03-17T02:06:00Z"/>
        </w:rPr>
      </w:pPr>
    </w:p>
    <w:p w14:paraId="3D601949" w14:textId="5D36F2C3" w:rsidR="00A42095" w:rsidDel="00213423" w:rsidRDefault="00A42095" w:rsidP="00160B92">
      <w:pPr>
        <w:spacing w:line="480" w:lineRule="auto"/>
        <w:rPr>
          <w:del w:id="606" w:author="song guan" w:date="2024-03-17T02:06:00Z"/>
        </w:rPr>
      </w:pPr>
    </w:p>
    <w:p w14:paraId="43254F4B" w14:textId="200C0200" w:rsidR="00A42095" w:rsidDel="00213423" w:rsidRDefault="00A42095" w:rsidP="00160B92">
      <w:pPr>
        <w:spacing w:line="480" w:lineRule="auto"/>
        <w:rPr>
          <w:del w:id="607" w:author="song guan" w:date="2024-03-17T02:06:00Z"/>
        </w:rPr>
      </w:pPr>
    </w:p>
    <w:p w14:paraId="78AAD291" w14:textId="07B587B4" w:rsidR="00A42095" w:rsidDel="00213423" w:rsidRDefault="00A42095" w:rsidP="00160B92">
      <w:pPr>
        <w:spacing w:line="480" w:lineRule="auto"/>
        <w:rPr>
          <w:del w:id="608" w:author="song guan" w:date="2024-03-17T02:06:00Z"/>
        </w:rPr>
      </w:pPr>
    </w:p>
    <w:p w14:paraId="270CC370" w14:textId="2C0F9863" w:rsidR="00A42095" w:rsidDel="00213423" w:rsidRDefault="00B25D85" w:rsidP="00160B92">
      <w:pPr>
        <w:spacing w:line="480" w:lineRule="auto"/>
        <w:rPr>
          <w:del w:id="609" w:author="song guan" w:date="2024-03-17T02:06:00Z"/>
        </w:rPr>
      </w:pPr>
      <w:del w:id="610" w:author="song guan" w:date="2024-03-17T02:06:00Z">
        <w:r w:rsidDel="00213423">
          <w:rPr>
            <w:noProof/>
          </w:rPr>
          <w:drawing>
            <wp:inline distT="0" distB="0" distL="0" distR="0" wp14:anchorId="2B0DCAD4" wp14:editId="38AEFC3E">
              <wp:extent cx="5274310" cy="2853055"/>
              <wp:effectExtent l="0" t="0" r="2540" b="4445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Fig S1.tif"/>
                      <pic:cNvPicPr/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28530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3D2D0DF" w14:textId="150ED204" w:rsidR="00A42095" w:rsidRPr="00AA0E3E" w:rsidDel="00213423" w:rsidRDefault="00A42095" w:rsidP="00160B92">
      <w:pPr>
        <w:spacing w:line="480" w:lineRule="auto"/>
        <w:rPr>
          <w:del w:id="611" w:author="song guan" w:date="2024-03-17T02:06:00Z"/>
        </w:rPr>
      </w:pPr>
      <w:del w:id="612" w:author="song guan" w:date="2024-03-17T02:06:00Z">
        <w:r w:rsidRPr="008F20E0" w:rsidDel="00213423">
          <w:rPr>
            <w:rFonts w:ascii="Times New Roman" w:hAnsi="Times New Roman" w:cs="Times New Roman"/>
            <w:b/>
            <w:sz w:val="24"/>
            <w:szCs w:val="24"/>
          </w:rPr>
          <w:delText>Fig</w:delText>
        </w:r>
        <w:r w:rsidDel="00213423">
          <w:rPr>
            <w:rFonts w:ascii="Times New Roman" w:hAnsi="Times New Roman" w:cs="Times New Roman"/>
            <w:b/>
            <w:sz w:val="24"/>
            <w:szCs w:val="24"/>
          </w:rPr>
          <w:delText>.</w:delText>
        </w:r>
        <w:r w:rsidRPr="008F20E0" w:rsidDel="00213423">
          <w:rPr>
            <w:rFonts w:ascii="Times New Roman" w:hAnsi="Times New Roman" w:cs="Times New Roman"/>
            <w:b/>
            <w:sz w:val="24"/>
            <w:szCs w:val="24"/>
          </w:rPr>
          <w:delText xml:space="preserve"> </w:delText>
        </w:r>
        <w:r w:rsidDel="00213423">
          <w:rPr>
            <w:rFonts w:ascii="Times New Roman" w:hAnsi="Times New Roman" w:cs="Times New Roman"/>
            <w:b/>
            <w:sz w:val="24"/>
            <w:szCs w:val="24"/>
          </w:rPr>
          <w:delText>S1.</w:delText>
        </w:r>
        <w:r w:rsidRPr="008F20E0"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92014A" w:rsidDel="00213423">
          <w:rPr>
            <w:rFonts w:ascii="Times New Roman" w:hAnsi="Times New Roman" w:cs="Times New Roman"/>
            <w:sz w:val="24"/>
            <w:szCs w:val="24"/>
          </w:rPr>
          <w:delText>Subgroup analys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e</w:delText>
        </w:r>
        <w:r w:rsidRPr="0092014A" w:rsidDel="00213423">
          <w:rPr>
            <w:rFonts w:ascii="Times New Roman" w:hAnsi="Times New Roman" w:cs="Times New Roman"/>
            <w:sz w:val="24"/>
            <w:szCs w:val="24"/>
          </w:rPr>
          <w:delText xml:space="preserve">s of prognostic factors for 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PFS and </w:delText>
        </w:r>
        <w:r w:rsidRPr="0092014A" w:rsidDel="00213423">
          <w:rPr>
            <w:rFonts w:ascii="Times New Roman" w:hAnsi="Times New Roman" w:cs="Times New Roman"/>
            <w:sz w:val="24"/>
            <w:szCs w:val="24"/>
          </w:rPr>
          <w:delText>OS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 in patients receiving radical treatment. </w:delText>
        </w:r>
        <w:r w:rsidRPr="001D1ACC" w:rsidDel="00213423">
          <w:rPr>
            <w:rFonts w:ascii="Times New Roman" w:hAnsi="Times New Roman" w:cs="Times New Roman" w:hint="eastAsia"/>
            <w:i/>
            <w:iCs/>
            <w:sz w:val="24"/>
            <w:szCs w:val="24"/>
          </w:rPr>
          <w:delText>A</w:delText>
        </w:r>
        <w:r w:rsidRPr="001D1ACC" w:rsidDel="00213423">
          <w:rPr>
            <w:rFonts w:ascii="Times New Roman" w:hAnsi="Times New Roman" w:cs="Times New Roman"/>
            <w:i/>
            <w:iCs/>
            <w:sz w:val="24"/>
            <w:szCs w:val="24"/>
          </w:rPr>
          <w:delText>bbreviations:</w:delText>
        </w:r>
        <w:r w:rsidRPr="001D1ACC"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RPr="00EA60BA"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 xml:space="preserve">PFS,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 xml:space="preserve">progression-free survival; 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OS,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>overall survival</w:delText>
        </w:r>
        <w:r w:rsidRPr="001D1ACC" w:rsidDel="00213423">
          <w:rPr>
            <w:rFonts w:ascii="Times New Roman" w:hAnsi="Times New Roman" w:cs="Times New Roman"/>
            <w:sz w:val="24"/>
            <w:szCs w:val="24"/>
          </w:rPr>
          <w:delText xml:space="preserve">; </w:delText>
        </w:r>
        <w:r w:rsidDel="00213423">
          <w:rPr>
            <w:rFonts w:ascii="Times New Roman" w:hAnsi="Times New Roman" w:cs="Times New Roman"/>
            <w:iCs/>
            <w:kern w:val="0"/>
            <w:sz w:val="24"/>
            <w:szCs w:val="24"/>
          </w:rPr>
          <w:delText xml:space="preserve">dCCRT, definitive concurrent chemoradiotherapy; rSurgery, radical surgery; 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NOS, </w:delText>
        </w:r>
        <w:r w:rsidRPr="00B70D42" w:rsidDel="00213423">
          <w:rPr>
            <w:rFonts w:ascii="Times New Roman" w:hAnsi="Times New Roman" w:cs="Times New Roman"/>
            <w:sz w:val="24"/>
            <w:szCs w:val="24"/>
          </w:rPr>
          <w:delText>not otherwise specified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;</w:delText>
        </w:r>
        <w:r w:rsidRPr="00B70D42" w:rsidDel="00213423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 xml:space="preserve">ICI, immune checkpoint inhibitor; ECOG, Eastern Cooperative Oncology Group; aCCI, </w:delText>
        </w:r>
        <w:r w:rsidRPr="002620D4" w:rsidDel="00213423">
          <w:rPr>
            <w:rFonts w:ascii="Times New Roman" w:hAnsi="Times New Roman" w:cs="Times New Roman"/>
            <w:sz w:val="24"/>
            <w:szCs w:val="24"/>
          </w:rPr>
          <w:delText>age-adjusted Charlson comorbidity index</w:delText>
        </w:r>
        <w:r w:rsidDel="00213423">
          <w:rPr>
            <w:rFonts w:ascii="Times New Roman" w:hAnsi="Times New Roman" w:cs="Times New Roman"/>
            <w:sz w:val="24"/>
            <w:szCs w:val="24"/>
          </w:rPr>
          <w:delText>.</w:delText>
        </w:r>
      </w:del>
    </w:p>
    <w:p w14:paraId="14C36F6A" w14:textId="77777777" w:rsidR="00A42095" w:rsidRPr="00A42095" w:rsidRDefault="00A42095" w:rsidP="00160B92">
      <w:pPr>
        <w:spacing w:line="480" w:lineRule="auto"/>
      </w:pPr>
    </w:p>
    <w:sectPr w:rsidR="00A42095" w:rsidRPr="00A42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BCC106" w14:textId="77777777" w:rsidR="0073343E" w:rsidRDefault="0073343E" w:rsidP="001C6016">
      <w:r>
        <w:separator/>
      </w:r>
    </w:p>
  </w:endnote>
  <w:endnote w:type="continuationSeparator" w:id="0">
    <w:p w14:paraId="4B19570E" w14:textId="77777777" w:rsidR="0073343E" w:rsidRDefault="0073343E" w:rsidP="001C6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libri"/>
    <w:charset w:val="00"/>
    <w:family w:val="auto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093980" w14:textId="77777777" w:rsidR="0073343E" w:rsidRDefault="0073343E" w:rsidP="001C6016">
      <w:r>
        <w:separator/>
      </w:r>
    </w:p>
  </w:footnote>
  <w:footnote w:type="continuationSeparator" w:id="0">
    <w:p w14:paraId="2AF4C7A4" w14:textId="77777777" w:rsidR="0073343E" w:rsidRDefault="0073343E" w:rsidP="001C6016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ong guan">
    <w15:presenceInfo w15:providerId="None" w15:userId="song gu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651"/>
    <w:rsid w:val="00153532"/>
    <w:rsid w:val="00160B92"/>
    <w:rsid w:val="001C6016"/>
    <w:rsid w:val="00213423"/>
    <w:rsid w:val="002C1FFD"/>
    <w:rsid w:val="00590C08"/>
    <w:rsid w:val="00693651"/>
    <w:rsid w:val="0073343E"/>
    <w:rsid w:val="007F7BB4"/>
    <w:rsid w:val="008A1C31"/>
    <w:rsid w:val="009B5B88"/>
    <w:rsid w:val="009D475C"/>
    <w:rsid w:val="00A42095"/>
    <w:rsid w:val="00A76A2A"/>
    <w:rsid w:val="00B25D85"/>
    <w:rsid w:val="00C92E32"/>
    <w:rsid w:val="00E67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9A2A93"/>
  <w15:chartTrackingRefBased/>
  <w15:docId w15:val="{F3CFB934-4AC2-40CC-AA2C-0FA38C774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60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016"/>
    <w:rPr>
      <w:sz w:val="18"/>
      <w:szCs w:val="18"/>
    </w:rPr>
  </w:style>
  <w:style w:type="character" w:styleId="a7">
    <w:name w:val="Hyperlink"/>
    <w:basedOn w:val="a0"/>
    <w:uiPriority w:val="99"/>
    <w:unhideWhenUsed/>
    <w:rsid w:val="001C6016"/>
    <w:rPr>
      <w:color w:val="0563C1" w:themeColor="hyperlink"/>
      <w:u w:val="single"/>
    </w:rPr>
  </w:style>
  <w:style w:type="paragraph" w:customStyle="1" w:styleId="Standard">
    <w:name w:val="Standard"/>
    <w:qFormat/>
    <w:rsid w:val="001C6016"/>
    <w:pPr>
      <w:widowControl w:val="0"/>
      <w:suppressAutoHyphens/>
      <w:autoSpaceDN w:val="0"/>
      <w:jc w:val="both"/>
      <w:textAlignment w:val="baseline"/>
    </w:pPr>
    <w:rPr>
      <w:rFonts w:ascii="等线" w:eastAsia="等线" w:hAnsi="等线" w:cs="F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97</Words>
  <Characters>4544</Characters>
  <Application>Microsoft Office Word</Application>
  <DocSecurity>0</DocSecurity>
  <Lines>37</Lines>
  <Paragraphs>10</Paragraphs>
  <ScaleCrop>false</ScaleCrop>
  <Company/>
  <LinksUpToDate>false</LinksUpToDate>
  <CharactersWithSpaces>5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guan</dc:creator>
  <cp:keywords/>
  <dc:description/>
  <cp:lastModifiedBy>song guan</cp:lastModifiedBy>
  <cp:revision>9</cp:revision>
  <dcterms:created xsi:type="dcterms:W3CDTF">2024-01-27T16:08:00Z</dcterms:created>
  <dcterms:modified xsi:type="dcterms:W3CDTF">2024-03-16T18:06:00Z</dcterms:modified>
</cp:coreProperties>
</file>